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7BCA3A" w14:textId="77777777" w:rsidR="001E5865" w:rsidRDefault="001E5865" w:rsidP="001E5865">
      <w:pPr>
        <w:jc w:val="both"/>
        <w:rPr>
          <w:b/>
          <w:color w:val="222222"/>
          <w:sz w:val="28"/>
          <w:szCs w:val="28"/>
          <w:highlight w:val="white"/>
          <w:u w:val="single"/>
        </w:rPr>
      </w:pPr>
      <w:r>
        <w:rPr>
          <w:b/>
          <w:color w:val="222222"/>
          <w:sz w:val="28"/>
          <w:szCs w:val="28"/>
          <w:highlight w:val="white"/>
          <w:u w:val="single"/>
        </w:rPr>
        <w:t>Supplementary Information</w:t>
      </w:r>
    </w:p>
    <w:p w14:paraId="5009E7AA" w14:textId="77777777" w:rsidR="001E5865" w:rsidRDefault="001E5865" w:rsidP="001E5865">
      <w:pPr>
        <w:jc w:val="both"/>
        <w:rPr>
          <w:b/>
          <w:color w:val="222222"/>
          <w:sz w:val="28"/>
          <w:szCs w:val="28"/>
          <w:highlight w:val="white"/>
          <w:u w:val="single"/>
        </w:rPr>
      </w:pPr>
    </w:p>
    <w:p w14:paraId="2709415F" w14:textId="77777777" w:rsidR="001E5865" w:rsidRDefault="001E5865" w:rsidP="001E5865">
      <w:pPr>
        <w:jc w:val="both"/>
        <w:rPr>
          <w:i/>
          <w:sz w:val="24"/>
          <w:szCs w:val="24"/>
        </w:rPr>
      </w:pPr>
      <w:r>
        <w:rPr>
          <w:i/>
          <w:sz w:val="24"/>
          <w:szCs w:val="24"/>
        </w:rPr>
        <w:t>Virulence factors</w:t>
      </w:r>
    </w:p>
    <w:p w14:paraId="291DA078" w14:textId="77777777" w:rsidR="001E5865" w:rsidRDefault="001E5865" w:rsidP="001E5865">
      <w:pPr>
        <w:spacing w:before="240" w:after="240"/>
        <w:jc w:val="both"/>
        <w:rPr>
          <w:sz w:val="24"/>
          <w:szCs w:val="24"/>
          <w:highlight w:val="yellow"/>
        </w:rPr>
      </w:pPr>
      <w:r>
        <w:rPr>
          <w:sz w:val="24"/>
          <w:szCs w:val="24"/>
        </w:rPr>
        <w:t>Reference protein sequences for six relevant virulence-associated operons (</w:t>
      </w:r>
      <w:proofErr w:type="spellStart"/>
      <w:r>
        <w:rPr>
          <w:i/>
          <w:sz w:val="24"/>
          <w:szCs w:val="24"/>
        </w:rPr>
        <w:t>iutAiucABCD</w:t>
      </w:r>
      <w:proofErr w:type="spellEnd"/>
      <w:r>
        <w:rPr>
          <w:i/>
          <w:sz w:val="24"/>
          <w:szCs w:val="24"/>
        </w:rPr>
        <w:t xml:space="preserve">, </w:t>
      </w:r>
      <w:proofErr w:type="spellStart"/>
      <w:r>
        <w:rPr>
          <w:i/>
          <w:sz w:val="24"/>
          <w:szCs w:val="24"/>
        </w:rPr>
        <w:t>iroBCDEN</w:t>
      </w:r>
      <w:proofErr w:type="spellEnd"/>
      <w:r>
        <w:rPr>
          <w:i/>
          <w:sz w:val="24"/>
          <w:szCs w:val="24"/>
        </w:rPr>
        <w:t xml:space="preserve">, </w:t>
      </w:r>
      <w:proofErr w:type="spellStart"/>
      <w:r>
        <w:rPr>
          <w:i/>
          <w:sz w:val="24"/>
          <w:szCs w:val="24"/>
        </w:rPr>
        <w:t>flgGH</w:t>
      </w:r>
      <w:proofErr w:type="spellEnd"/>
      <w:r>
        <w:rPr>
          <w:i/>
          <w:sz w:val="24"/>
          <w:szCs w:val="24"/>
        </w:rPr>
        <w:t xml:space="preserve">, </w:t>
      </w:r>
      <w:proofErr w:type="spellStart"/>
      <w:r>
        <w:rPr>
          <w:i/>
          <w:sz w:val="24"/>
          <w:szCs w:val="24"/>
        </w:rPr>
        <w:t>fliAGMQ</w:t>
      </w:r>
      <w:proofErr w:type="spellEnd"/>
      <w:r>
        <w:rPr>
          <w:i/>
          <w:sz w:val="24"/>
          <w:szCs w:val="24"/>
        </w:rPr>
        <w:t xml:space="preserve">, </w:t>
      </w:r>
      <w:proofErr w:type="spellStart"/>
      <w:r>
        <w:rPr>
          <w:i/>
          <w:sz w:val="24"/>
          <w:szCs w:val="24"/>
        </w:rPr>
        <w:t>csgBA</w:t>
      </w:r>
      <w:proofErr w:type="spellEnd"/>
      <w:r>
        <w:rPr>
          <w:i/>
          <w:sz w:val="24"/>
          <w:szCs w:val="24"/>
        </w:rPr>
        <w:t>,</w:t>
      </w:r>
      <w:r>
        <w:rPr>
          <w:sz w:val="24"/>
          <w:szCs w:val="24"/>
        </w:rPr>
        <w:t xml:space="preserve"> and </w:t>
      </w:r>
      <w:r>
        <w:rPr>
          <w:i/>
          <w:sz w:val="24"/>
          <w:szCs w:val="24"/>
        </w:rPr>
        <w:t>hcp</w:t>
      </w:r>
      <w:r>
        <w:rPr>
          <w:sz w:val="24"/>
          <w:szCs w:val="24"/>
        </w:rPr>
        <w:t xml:space="preserve">) </w:t>
      </w:r>
      <w:r>
        <w:rPr>
          <w:sz w:val="24"/>
          <w:szCs w:val="24"/>
        </w:rPr>
        <w:fldChar w:fldCharType="begin"/>
      </w:r>
      <w:r>
        <w:rPr>
          <w:sz w:val="24"/>
          <w:szCs w:val="24"/>
        </w:rPr>
        <w:instrText xml:space="preserve"> ADDIN ZOTERO_ITEM CSL_CITATION {"citationID":"SjzRMSVo","properties":{"formattedCitation":"[1]","plainCitation":"[1]","noteIndex":0},"citationItems":[{"id":4164,"uris":["http://zotero.org/users/9915360/items/ZCPN2EDI"],"itemData":{"id":4164,"type":"article-journal","abstract":"We identified an ST133 extensively drug-resistant Enterobacter hormaechei, C210017, with increased virulence in the Galleria mellonella infection model. Genomic analysis suggested it carried antibiotic resistance genes blaKPC-2 and mcr-9.1, and genes iutAiucABCD and iroBCDEN encoding the virulence factor, siderophores. Comparative genomics of C210017 and the 178 ST133 E. hormaechei strains in the database suggested they all belonged to serotype O3 and most strains (77.5%) carried the IncHI2 superplasmids associated with the resistance, virulence, and adaptation of the host strain.","container-title":"Antimicrobial Agents and Chemotherapy","DOI":"10.1128/aac.01737-22","ISSN":"1098-6596","issue":"4","journalAbbreviation":"Antimicrob Agents Chemother","language":"eng","note":"PMID: 36920213\nPMCID: PMC10112160","page":"e0173722","source":"PubMed","title":"Phenotypic and Genomic Characterization of ST133 Siderophore-Encoding Extensively Drug-Resistant Enterobacter hormaechei","volume":"67","author":[{"family":"Huang","given":"Yonglu"},{"family":"Wu","given":"Yuchen"},{"family":"Cai","given":"Chang"},{"family":"Zhang","given":"Rong"},{"family":"Chen","given":"Gongxiang"},{"family":"Dong","given":"Ning"}],"issued":{"date-parts":[["2023",4,18]]}}}],"schema":"https://github.com/citation-style-language/schema/raw/master/csl-citation.json"} </w:instrText>
      </w:r>
      <w:r>
        <w:rPr>
          <w:sz w:val="24"/>
          <w:szCs w:val="24"/>
        </w:rPr>
        <w:fldChar w:fldCharType="separate"/>
      </w:r>
      <w:r>
        <w:rPr>
          <w:noProof/>
          <w:sz w:val="24"/>
          <w:szCs w:val="24"/>
        </w:rPr>
        <w:t>[1]</w:t>
      </w:r>
      <w:r>
        <w:rPr>
          <w:sz w:val="24"/>
          <w:szCs w:val="24"/>
        </w:rPr>
        <w:fldChar w:fldCharType="end"/>
      </w:r>
      <w:r>
        <w:rPr>
          <w:sz w:val="24"/>
          <w:szCs w:val="24"/>
        </w:rPr>
        <w:t xml:space="preserve"> were retrieved from the </w:t>
      </w:r>
      <w:proofErr w:type="spellStart"/>
      <w:r>
        <w:rPr>
          <w:sz w:val="24"/>
          <w:szCs w:val="24"/>
        </w:rPr>
        <w:t>UniProt</w:t>
      </w:r>
      <w:proofErr w:type="spellEnd"/>
      <w:r>
        <w:rPr>
          <w:sz w:val="24"/>
          <w:szCs w:val="24"/>
        </w:rPr>
        <w:t xml:space="preserve"> database. TBLASTN v2.13.</w:t>
      </w:r>
      <w:r w:rsidRPr="00424596">
        <w:rPr>
          <w:sz w:val="24"/>
          <w:szCs w:val="24"/>
        </w:rPr>
        <w:t xml:space="preserve">0 </w:t>
      </w:r>
      <w:r w:rsidRPr="00424596">
        <w:rPr>
          <w:sz w:val="24"/>
          <w:szCs w:val="24"/>
        </w:rPr>
        <w:fldChar w:fldCharType="begin"/>
      </w:r>
      <w:r>
        <w:rPr>
          <w:sz w:val="24"/>
          <w:szCs w:val="24"/>
        </w:rPr>
        <w:instrText xml:space="preserve"> ADDIN ZOTERO_ITEM CSL_CITATION {"citationID":"1s4qsXrf","properties":{"formattedCitation":"[2]","plainCitation":"[2]","noteIndex":0},"citationItems":[{"id":1142,"uris":["http://zotero.org/users/9915360/items/GUZPZBQ2"],"itemData":{"id":1142,"type":"article-journal","abstract":"Abstract\n            \n              Background\n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n            \n            \n              Results\n              We describe features and improvements of rewritten BLAST software and introduce new command-line applications. Long query sequences are broken into chunks for processing, in some cases leading to dramatically shorter run times. For long database sequences, it is possible to retrieve only the relevant parts of the sequence, reducing CPU time and memory usage for searches of short queries against databases of contigs or chromosomes. The program can now retrieve masking information for database sequences from the BLAST databases. A new modular software library can now access subject sequence data from arbitrary data sources. We introduce several new features, including strategy files that allow a user to save and reuse their favorite set of options. The strategy files can be uploaded to and downloaded from the NCBI BLAST web site.\n            \n            \n              Conclusion\n              The new BLAST command-line applications, compared to the current BLAST tools, demonstrate substantial speed improvements for long queries as well as chromosome length database sequences. We have also improved the user interface of the command-line applications.","container-title":"BMC Bioinformatics","DOI":"10.1186/1471-2105-10-421","ISSN":"1471-2105","issue":"1","journalAbbreviation":"BMC Bioinformatics","language":"en","page":"421","source":"DOI.org (Crossref)","title":"BLAST+: architecture and applications","title-short":"BLAST+","volume":"10","author":[{"family":"Camacho","given":"Christiam"},{"family":"Coulouris","given":"George"},{"family":"Avagyan","given":"Vahram"},{"family":"Ma","given":"Ning"},{"family":"Papadopoulos","given":"Jason"},{"family":"Bealer","given":"Kevin"},{"family":"Madden","given":"Thomas L"}],"issued":{"date-parts":[["2009",12]]}}}],"schema":"https://github.com/citation-style-language/schema/raw/master/csl-citation.json"} </w:instrText>
      </w:r>
      <w:r w:rsidRPr="00424596">
        <w:rPr>
          <w:sz w:val="24"/>
          <w:szCs w:val="24"/>
        </w:rPr>
        <w:fldChar w:fldCharType="separate"/>
      </w:r>
      <w:r>
        <w:rPr>
          <w:noProof/>
          <w:sz w:val="24"/>
          <w:szCs w:val="24"/>
        </w:rPr>
        <w:t>[2]</w:t>
      </w:r>
      <w:r w:rsidRPr="00424596">
        <w:rPr>
          <w:sz w:val="24"/>
          <w:szCs w:val="24"/>
        </w:rPr>
        <w:fldChar w:fldCharType="end"/>
      </w:r>
      <w:r w:rsidRPr="00424596">
        <w:rPr>
          <w:sz w:val="24"/>
          <w:szCs w:val="24"/>
        </w:rPr>
        <w:t xml:space="preserve"> was</w:t>
      </w:r>
      <w:r>
        <w:rPr>
          <w:sz w:val="24"/>
          <w:szCs w:val="24"/>
        </w:rPr>
        <w:t xml:space="preserve"> used to search genome assemblies against this database. Results were filtered based on coverage (0.9 to 1) to eliminate non-specific matches. Hits with sequence identity below 0.5 were excluded.</w:t>
      </w:r>
    </w:p>
    <w:p w14:paraId="70A1F5F4" w14:textId="31895804" w:rsidR="001E5865" w:rsidRDefault="001E5865" w:rsidP="001E5865">
      <w:pPr>
        <w:spacing w:before="240" w:after="240"/>
        <w:jc w:val="both"/>
        <w:rPr>
          <w:sz w:val="24"/>
          <w:szCs w:val="24"/>
        </w:rPr>
      </w:pPr>
      <w:r>
        <w:rPr>
          <w:sz w:val="24"/>
          <w:szCs w:val="24"/>
        </w:rPr>
        <w:t xml:space="preserve">The presence of six key virulence-associated operons was investigated across the 39 clinical </w:t>
      </w:r>
      <w:r w:rsidRPr="00B02B0B">
        <w:rPr>
          <w:i/>
          <w:sz w:val="24"/>
          <w:szCs w:val="24"/>
        </w:rPr>
        <w:t>Enterobacter</w:t>
      </w:r>
      <w:r w:rsidRPr="00B02B0B">
        <w:rPr>
          <w:sz w:val="24"/>
          <w:szCs w:val="24"/>
        </w:rPr>
        <w:t xml:space="preserve"> isolates (Figure S</w:t>
      </w:r>
      <w:r w:rsidR="002D1F6E">
        <w:rPr>
          <w:sz w:val="24"/>
          <w:szCs w:val="24"/>
        </w:rPr>
        <w:t>5</w:t>
      </w:r>
      <w:r w:rsidRPr="00B02B0B">
        <w:rPr>
          <w:sz w:val="24"/>
          <w:szCs w:val="24"/>
        </w:rPr>
        <w:t>).</w:t>
      </w:r>
      <w:r>
        <w:rPr>
          <w:sz w:val="24"/>
          <w:szCs w:val="24"/>
        </w:rPr>
        <w:t xml:space="preserve"> The genes include </w:t>
      </w:r>
      <w:proofErr w:type="spellStart"/>
      <w:r>
        <w:rPr>
          <w:i/>
          <w:sz w:val="24"/>
          <w:szCs w:val="24"/>
        </w:rPr>
        <w:t>iutA-iucABCD</w:t>
      </w:r>
      <w:proofErr w:type="spellEnd"/>
      <w:r>
        <w:rPr>
          <w:sz w:val="24"/>
          <w:szCs w:val="24"/>
        </w:rPr>
        <w:t xml:space="preserve"> (aerobactin siderophore system), </w:t>
      </w:r>
      <w:proofErr w:type="spellStart"/>
      <w:r>
        <w:rPr>
          <w:i/>
          <w:sz w:val="24"/>
          <w:szCs w:val="24"/>
        </w:rPr>
        <w:t>iroBCDEN</w:t>
      </w:r>
      <w:proofErr w:type="spellEnd"/>
      <w:r>
        <w:rPr>
          <w:sz w:val="24"/>
          <w:szCs w:val="24"/>
        </w:rPr>
        <w:t xml:space="preserve"> (</w:t>
      </w:r>
      <w:proofErr w:type="spellStart"/>
      <w:r>
        <w:rPr>
          <w:sz w:val="24"/>
          <w:szCs w:val="24"/>
        </w:rPr>
        <w:t>salmochelin</w:t>
      </w:r>
      <w:proofErr w:type="spellEnd"/>
      <w:r>
        <w:rPr>
          <w:sz w:val="24"/>
          <w:szCs w:val="24"/>
        </w:rPr>
        <w:t xml:space="preserve"> siderophore system), </w:t>
      </w:r>
      <w:proofErr w:type="spellStart"/>
      <w:r>
        <w:rPr>
          <w:i/>
          <w:sz w:val="24"/>
          <w:szCs w:val="24"/>
        </w:rPr>
        <w:t>flgGH</w:t>
      </w:r>
      <w:proofErr w:type="spellEnd"/>
      <w:r>
        <w:rPr>
          <w:sz w:val="24"/>
          <w:szCs w:val="24"/>
        </w:rPr>
        <w:t xml:space="preserve"> and </w:t>
      </w:r>
      <w:proofErr w:type="spellStart"/>
      <w:r>
        <w:rPr>
          <w:i/>
          <w:sz w:val="24"/>
          <w:szCs w:val="24"/>
        </w:rPr>
        <w:t>fliAGMQ</w:t>
      </w:r>
      <w:proofErr w:type="spellEnd"/>
      <w:r>
        <w:rPr>
          <w:sz w:val="24"/>
          <w:szCs w:val="24"/>
        </w:rPr>
        <w:t xml:space="preserve"> (flagella assembly), </w:t>
      </w:r>
      <w:proofErr w:type="spellStart"/>
      <w:r>
        <w:rPr>
          <w:i/>
          <w:sz w:val="24"/>
          <w:szCs w:val="24"/>
        </w:rPr>
        <w:t>csgBA</w:t>
      </w:r>
      <w:proofErr w:type="spellEnd"/>
      <w:r>
        <w:rPr>
          <w:sz w:val="24"/>
          <w:szCs w:val="24"/>
        </w:rPr>
        <w:t xml:space="preserve"> (curli fimbriae), and </w:t>
      </w:r>
      <w:r>
        <w:rPr>
          <w:i/>
          <w:sz w:val="24"/>
          <w:szCs w:val="24"/>
        </w:rPr>
        <w:t>hcp</w:t>
      </w:r>
      <w:r>
        <w:rPr>
          <w:sz w:val="24"/>
          <w:szCs w:val="24"/>
        </w:rPr>
        <w:t xml:space="preserve"> (</w:t>
      </w:r>
      <w:proofErr w:type="spellStart"/>
      <w:r>
        <w:rPr>
          <w:sz w:val="24"/>
          <w:szCs w:val="24"/>
        </w:rPr>
        <w:t>hemolysing</w:t>
      </w:r>
      <w:proofErr w:type="spellEnd"/>
      <w:r>
        <w:rPr>
          <w:sz w:val="24"/>
          <w:szCs w:val="24"/>
        </w:rPr>
        <w:t xml:space="preserve">-coregulated protein).  </w:t>
      </w:r>
    </w:p>
    <w:p w14:paraId="10659418" w14:textId="77777777" w:rsidR="001E5865" w:rsidRPr="00C81CB0" w:rsidRDefault="001E5865" w:rsidP="001E5865">
      <w:pPr>
        <w:spacing w:before="240" w:after="240"/>
        <w:jc w:val="both"/>
        <w:rPr>
          <w:sz w:val="20"/>
          <w:szCs w:val="20"/>
        </w:rPr>
      </w:pPr>
      <w:r>
        <w:rPr>
          <w:sz w:val="24"/>
          <w:szCs w:val="24"/>
        </w:rPr>
        <w:t xml:space="preserve">All the virulence factors were found in all isolates of ST133, ST90 and ST175. An alternative </w:t>
      </w:r>
      <w:proofErr w:type="spellStart"/>
      <w:r>
        <w:rPr>
          <w:i/>
          <w:sz w:val="24"/>
          <w:szCs w:val="24"/>
        </w:rPr>
        <w:t>flgH</w:t>
      </w:r>
      <w:proofErr w:type="spellEnd"/>
      <w:r>
        <w:rPr>
          <w:i/>
          <w:sz w:val="24"/>
          <w:szCs w:val="24"/>
        </w:rPr>
        <w:t xml:space="preserve"> </w:t>
      </w:r>
      <w:r>
        <w:rPr>
          <w:sz w:val="24"/>
          <w:szCs w:val="24"/>
        </w:rPr>
        <w:t xml:space="preserve">locus is apparent in isolates of ST45, ST50 and ST190. The </w:t>
      </w:r>
      <w:proofErr w:type="spellStart"/>
      <w:r>
        <w:rPr>
          <w:i/>
          <w:sz w:val="24"/>
          <w:szCs w:val="24"/>
        </w:rPr>
        <w:t>iroBCDEN</w:t>
      </w:r>
      <w:proofErr w:type="spellEnd"/>
      <w:r>
        <w:rPr>
          <w:i/>
          <w:sz w:val="24"/>
          <w:szCs w:val="24"/>
        </w:rPr>
        <w:t xml:space="preserve"> </w:t>
      </w:r>
      <w:r>
        <w:rPr>
          <w:sz w:val="24"/>
          <w:szCs w:val="24"/>
        </w:rPr>
        <w:t>operon is absent from isolates of</w:t>
      </w:r>
      <w:r>
        <w:rPr>
          <w:i/>
          <w:sz w:val="24"/>
          <w:szCs w:val="24"/>
        </w:rPr>
        <w:t xml:space="preserve"> </w:t>
      </w:r>
      <w:r>
        <w:rPr>
          <w:sz w:val="24"/>
          <w:szCs w:val="24"/>
        </w:rPr>
        <w:t>ST104, ST114, ST148 and ST1373. This operon and</w:t>
      </w:r>
      <w:r>
        <w:rPr>
          <w:i/>
          <w:sz w:val="24"/>
          <w:szCs w:val="24"/>
        </w:rPr>
        <w:t xml:space="preserve"> </w:t>
      </w:r>
      <w:proofErr w:type="spellStart"/>
      <w:r>
        <w:rPr>
          <w:i/>
          <w:sz w:val="24"/>
          <w:szCs w:val="24"/>
        </w:rPr>
        <w:t>csgA</w:t>
      </w:r>
      <w:proofErr w:type="spellEnd"/>
      <w:r>
        <w:rPr>
          <w:sz w:val="24"/>
          <w:szCs w:val="24"/>
        </w:rPr>
        <w:t xml:space="preserve"> are not present in isolates of ST32 and ST1693.</w:t>
      </w:r>
    </w:p>
    <w:p w14:paraId="2859A4CB" w14:textId="77777777" w:rsidR="001E5865" w:rsidRDefault="001E5865" w:rsidP="001E5865"/>
    <w:p w14:paraId="1213D551" w14:textId="77777777" w:rsidR="001E5865" w:rsidRDefault="001E5865" w:rsidP="001E5865">
      <w:pPr>
        <w:rPr>
          <w:b/>
          <w:bCs/>
        </w:rPr>
      </w:pPr>
      <w:r w:rsidRPr="00C81CB0">
        <w:rPr>
          <w:b/>
          <w:bCs/>
        </w:rPr>
        <w:t>References</w:t>
      </w:r>
    </w:p>
    <w:p w14:paraId="1DEB488A" w14:textId="77777777" w:rsidR="001E5865" w:rsidRPr="00C23C03" w:rsidRDefault="001E5865" w:rsidP="001E5865">
      <w:pPr>
        <w:pStyle w:val="Bibliography"/>
        <w:rPr>
          <w:lang w:val="fr-CH" w:eastAsia="en-US"/>
        </w:rPr>
      </w:pPr>
      <w:r>
        <w:rPr>
          <w:b/>
          <w:bCs/>
        </w:rPr>
        <w:fldChar w:fldCharType="begin"/>
      </w:r>
      <w:r>
        <w:rPr>
          <w:b/>
          <w:bCs/>
        </w:rPr>
        <w:instrText xml:space="preserve"> ADDIN ZOTERO_BIBL {"uncited":[],"omitted":[],"custom":[]} CSL_BIBLIOGRAPHY </w:instrText>
      </w:r>
      <w:r>
        <w:rPr>
          <w:b/>
          <w:bCs/>
        </w:rPr>
        <w:fldChar w:fldCharType="separate"/>
      </w:r>
      <w:r w:rsidRPr="00E35FB1">
        <w:rPr>
          <w:lang w:eastAsia="en-US"/>
        </w:rPr>
        <w:t xml:space="preserve">1. </w:t>
      </w:r>
      <w:r w:rsidRPr="00E35FB1">
        <w:rPr>
          <w:lang w:eastAsia="en-US"/>
        </w:rPr>
        <w:tab/>
        <w:t xml:space="preserve">Huang Y, Wu Y, Cai C, Zhang R, Chen G, Dong N. Phenotypic and Genomic Characterization of ST133 Siderophore-Encoding Extensively Drug-Resistant Enterobacter hormaechei. </w:t>
      </w:r>
      <w:r w:rsidRPr="00C23C03">
        <w:rPr>
          <w:lang w:val="fr-CH" w:eastAsia="en-US"/>
        </w:rPr>
        <w:t xml:space="preserve">Antimicrob Agents Chemother. 2023 Apr 18;67(4):e0173722. </w:t>
      </w:r>
    </w:p>
    <w:p w14:paraId="664A8DE1" w14:textId="77777777" w:rsidR="001E5865" w:rsidRPr="00E35FB1" w:rsidRDefault="001E5865" w:rsidP="001E5865">
      <w:pPr>
        <w:pStyle w:val="Bibliography"/>
        <w:rPr>
          <w:lang w:eastAsia="en-US"/>
        </w:rPr>
      </w:pPr>
      <w:r w:rsidRPr="00C23C03">
        <w:rPr>
          <w:lang w:val="fr-CH" w:eastAsia="en-US"/>
        </w:rPr>
        <w:t xml:space="preserve">2. </w:t>
      </w:r>
      <w:r w:rsidRPr="00C23C03">
        <w:rPr>
          <w:lang w:val="fr-CH" w:eastAsia="en-US"/>
        </w:rPr>
        <w:tab/>
        <w:t xml:space="preserve">Camacho C, Coulouris G, Avagyan V, Ma N, Papadopoulos J, Bealer K, et al. </w:t>
      </w:r>
      <w:r w:rsidRPr="00E35FB1">
        <w:rPr>
          <w:lang w:eastAsia="en-US"/>
        </w:rPr>
        <w:t xml:space="preserve">BLAST+: architecture and applications. BMC Bioinformatics. 2009 Dec;10(1):421. </w:t>
      </w:r>
    </w:p>
    <w:p w14:paraId="5531CFF9" w14:textId="77777777" w:rsidR="001E5865" w:rsidRPr="00C81CB0" w:rsidRDefault="001E5865" w:rsidP="001E5865">
      <w:pPr>
        <w:pStyle w:val="Bibliography"/>
        <w:rPr>
          <w:b/>
          <w:bCs/>
        </w:rPr>
      </w:pPr>
      <w:r>
        <w:rPr>
          <w:b/>
          <w:bCs/>
        </w:rPr>
        <w:fldChar w:fldCharType="end"/>
      </w:r>
    </w:p>
    <w:p w14:paraId="36677581" w14:textId="77777777" w:rsidR="00B21A80" w:rsidRDefault="00B21A80"/>
    <w:sectPr w:rsidR="00B21A80" w:rsidSect="001E5865">
      <w:pgSz w:w="11909" w:h="16834"/>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865"/>
    <w:rsid w:val="000022C6"/>
    <w:rsid w:val="00014080"/>
    <w:rsid w:val="00014669"/>
    <w:rsid w:val="00023250"/>
    <w:rsid w:val="000253C0"/>
    <w:rsid w:val="000273AE"/>
    <w:rsid w:val="000308EB"/>
    <w:rsid w:val="00034BD5"/>
    <w:rsid w:val="00051548"/>
    <w:rsid w:val="00054DAA"/>
    <w:rsid w:val="00054E6E"/>
    <w:rsid w:val="00063ED9"/>
    <w:rsid w:val="00070559"/>
    <w:rsid w:val="000707B2"/>
    <w:rsid w:val="00074EB6"/>
    <w:rsid w:val="0007655C"/>
    <w:rsid w:val="00077D12"/>
    <w:rsid w:val="000836F4"/>
    <w:rsid w:val="00091F73"/>
    <w:rsid w:val="00092458"/>
    <w:rsid w:val="000A1322"/>
    <w:rsid w:val="000B2708"/>
    <w:rsid w:val="000B48B8"/>
    <w:rsid w:val="000B5AA9"/>
    <w:rsid w:val="000B650B"/>
    <w:rsid w:val="000C3A07"/>
    <w:rsid w:val="000C4D1F"/>
    <w:rsid w:val="000D27B9"/>
    <w:rsid w:val="000E0733"/>
    <w:rsid w:val="000E78F4"/>
    <w:rsid w:val="000F1246"/>
    <w:rsid w:val="000F429E"/>
    <w:rsid w:val="000F5005"/>
    <w:rsid w:val="000F50C1"/>
    <w:rsid w:val="000F65A5"/>
    <w:rsid w:val="00100A67"/>
    <w:rsid w:val="00106E9A"/>
    <w:rsid w:val="001073F0"/>
    <w:rsid w:val="00110172"/>
    <w:rsid w:val="00112B29"/>
    <w:rsid w:val="0011372C"/>
    <w:rsid w:val="00121079"/>
    <w:rsid w:val="001256A6"/>
    <w:rsid w:val="00125D9D"/>
    <w:rsid w:val="00133824"/>
    <w:rsid w:val="00134E29"/>
    <w:rsid w:val="00137361"/>
    <w:rsid w:val="00142EB4"/>
    <w:rsid w:val="00145DA3"/>
    <w:rsid w:val="001531A3"/>
    <w:rsid w:val="00161C36"/>
    <w:rsid w:val="001624FF"/>
    <w:rsid w:val="00167787"/>
    <w:rsid w:val="00170EA9"/>
    <w:rsid w:val="001712FE"/>
    <w:rsid w:val="001855E6"/>
    <w:rsid w:val="00187636"/>
    <w:rsid w:val="001948C7"/>
    <w:rsid w:val="001A0F60"/>
    <w:rsid w:val="001A2150"/>
    <w:rsid w:val="001A591E"/>
    <w:rsid w:val="001B568D"/>
    <w:rsid w:val="001C7644"/>
    <w:rsid w:val="001C7DFB"/>
    <w:rsid w:val="001E418E"/>
    <w:rsid w:val="001E5865"/>
    <w:rsid w:val="00202E89"/>
    <w:rsid w:val="00202EE6"/>
    <w:rsid w:val="002067D4"/>
    <w:rsid w:val="00210253"/>
    <w:rsid w:val="00212727"/>
    <w:rsid w:val="00225158"/>
    <w:rsid w:val="00232FC7"/>
    <w:rsid w:val="002378FD"/>
    <w:rsid w:val="00260435"/>
    <w:rsid w:val="00267FCE"/>
    <w:rsid w:val="002716B0"/>
    <w:rsid w:val="00281139"/>
    <w:rsid w:val="00283991"/>
    <w:rsid w:val="00296073"/>
    <w:rsid w:val="002A0700"/>
    <w:rsid w:val="002A0BA7"/>
    <w:rsid w:val="002A7D3F"/>
    <w:rsid w:val="002B72E3"/>
    <w:rsid w:val="002C14ED"/>
    <w:rsid w:val="002D1F6E"/>
    <w:rsid w:val="002D7071"/>
    <w:rsid w:val="002D7ECA"/>
    <w:rsid w:val="002E25EB"/>
    <w:rsid w:val="002E7735"/>
    <w:rsid w:val="003029AB"/>
    <w:rsid w:val="00302EBB"/>
    <w:rsid w:val="003052C9"/>
    <w:rsid w:val="00307A26"/>
    <w:rsid w:val="0031081D"/>
    <w:rsid w:val="00311821"/>
    <w:rsid w:val="00311869"/>
    <w:rsid w:val="00316180"/>
    <w:rsid w:val="003206FB"/>
    <w:rsid w:val="00325B76"/>
    <w:rsid w:val="00327811"/>
    <w:rsid w:val="003319DD"/>
    <w:rsid w:val="00331CC8"/>
    <w:rsid w:val="00331DF3"/>
    <w:rsid w:val="00336AD5"/>
    <w:rsid w:val="00347054"/>
    <w:rsid w:val="00360D2C"/>
    <w:rsid w:val="00364686"/>
    <w:rsid w:val="00364C12"/>
    <w:rsid w:val="00366DEE"/>
    <w:rsid w:val="00383786"/>
    <w:rsid w:val="00385311"/>
    <w:rsid w:val="003A08B0"/>
    <w:rsid w:val="003B62EE"/>
    <w:rsid w:val="003B6BBE"/>
    <w:rsid w:val="003C4004"/>
    <w:rsid w:val="003D279F"/>
    <w:rsid w:val="003D49CC"/>
    <w:rsid w:val="003D547E"/>
    <w:rsid w:val="003D7417"/>
    <w:rsid w:val="003E258D"/>
    <w:rsid w:val="003E4238"/>
    <w:rsid w:val="003E48EA"/>
    <w:rsid w:val="003E5508"/>
    <w:rsid w:val="003F0003"/>
    <w:rsid w:val="003F4145"/>
    <w:rsid w:val="003F7D6D"/>
    <w:rsid w:val="0040589B"/>
    <w:rsid w:val="00411EAE"/>
    <w:rsid w:val="00414173"/>
    <w:rsid w:val="004428CC"/>
    <w:rsid w:val="00446347"/>
    <w:rsid w:val="00455EA9"/>
    <w:rsid w:val="0045642B"/>
    <w:rsid w:val="00460493"/>
    <w:rsid w:val="004674F9"/>
    <w:rsid w:val="00472C50"/>
    <w:rsid w:val="00473711"/>
    <w:rsid w:val="00473CD9"/>
    <w:rsid w:val="0047438B"/>
    <w:rsid w:val="0048210B"/>
    <w:rsid w:val="00483B8F"/>
    <w:rsid w:val="00492EAA"/>
    <w:rsid w:val="00495DA3"/>
    <w:rsid w:val="00495F25"/>
    <w:rsid w:val="004970E7"/>
    <w:rsid w:val="00497165"/>
    <w:rsid w:val="004A2EC9"/>
    <w:rsid w:val="004A712C"/>
    <w:rsid w:val="004B3E0D"/>
    <w:rsid w:val="004B53B4"/>
    <w:rsid w:val="004C1F69"/>
    <w:rsid w:val="004C7A48"/>
    <w:rsid w:val="004D1A64"/>
    <w:rsid w:val="004D21A6"/>
    <w:rsid w:val="004E55B3"/>
    <w:rsid w:val="004F66EC"/>
    <w:rsid w:val="0051096B"/>
    <w:rsid w:val="00523BB8"/>
    <w:rsid w:val="00533361"/>
    <w:rsid w:val="00534090"/>
    <w:rsid w:val="00537FA8"/>
    <w:rsid w:val="005411FC"/>
    <w:rsid w:val="005438C1"/>
    <w:rsid w:val="00555BB3"/>
    <w:rsid w:val="00566BFD"/>
    <w:rsid w:val="00583EA9"/>
    <w:rsid w:val="005933B5"/>
    <w:rsid w:val="00594011"/>
    <w:rsid w:val="005A136B"/>
    <w:rsid w:val="005A5C37"/>
    <w:rsid w:val="005B1B75"/>
    <w:rsid w:val="005B2241"/>
    <w:rsid w:val="005B457E"/>
    <w:rsid w:val="005B5228"/>
    <w:rsid w:val="005C3B0D"/>
    <w:rsid w:val="005D0BDD"/>
    <w:rsid w:val="005D4ED0"/>
    <w:rsid w:val="005E5CFD"/>
    <w:rsid w:val="005E7009"/>
    <w:rsid w:val="005F1664"/>
    <w:rsid w:val="005F33E9"/>
    <w:rsid w:val="0060185F"/>
    <w:rsid w:val="00602168"/>
    <w:rsid w:val="00603C42"/>
    <w:rsid w:val="00611CBF"/>
    <w:rsid w:val="00622119"/>
    <w:rsid w:val="00626B86"/>
    <w:rsid w:val="00636B10"/>
    <w:rsid w:val="0064796A"/>
    <w:rsid w:val="00650B34"/>
    <w:rsid w:val="006614BC"/>
    <w:rsid w:val="00662317"/>
    <w:rsid w:val="00680A08"/>
    <w:rsid w:val="006862EE"/>
    <w:rsid w:val="006966CE"/>
    <w:rsid w:val="00696ADA"/>
    <w:rsid w:val="006970D1"/>
    <w:rsid w:val="006A35D9"/>
    <w:rsid w:val="006A5D31"/>
    <w:rsid w:val="006B6DBD"/>
    <w:rsid w:val="006C0183"/>
    <w:rsid w:val="006C2BFB"/>
    <w:rsid w:val="006C43E6"/>
    <w:rsid w:val="006C7668"/>
    <w:rsid w:val="006D0D46"/>
    <w:rsid w:val="006D73B8"/>
    <w:rsid w:val="006F3CD9"/>
    <w:rsid w:val="006F4505"/>
    <w:rsid w:val="007035AD"/>
    <w:rsid w:val="00710D96"/>
    <w:rsid w:val="007114F8"/>
    <w:rsid w:val="00717CBD"/>
    <w:rsid w:val="00721C25"/>
    <w:rsid w:val="00727DD0"/>
    <w:rsid w:val="0074035D"/>
    <w:rsid w:val="00741125"/>
    <w:rsid w:val="00741FF1"/>
    <w:rsid w:val="0074205C"/>
    <w:rsid w:val="0075131B"/>
    <w:rsid w:val="007548E4"/>
    <w:rsid w:val="007620C5"/>
    <w:rsid w:val="007622B7"/>
    <w:rsid w:val="00767A27"/>
    <w:rsid w:val="00780986"/>
    <w:rsid w:val="00784C5F"/>
    <w:rsid w:val="00793F23"/>
    <w:rsid w:val="007B1BC8"/>
    <w:rsid w:val="007B2C12"/>
    <w:rsid w:val="007D42B0"/>
    <w:rsid w:val="007D575F"/>
    <w:rsid w:val="007D58C0"/>
    <w:rsid w:val="007F33FA"/>
    <w:rsid w:val="007F7881"/>
    <w:rsid w:val="00813FF9"/>
    <w:rsid w:val="0083633F"/>
    <w:rsid w:val="00837153"/>
    <w:rsid w:val="0083778A"/>
    <w:rsid w:val="00842F33"/>
    <w:rsid w:val="00846004"/>
    <w:rsid w:val="00851051"/>
    <w:rsid w:val="0085174C"/>
    <w:rsid w:val="00863EF5"/>
    <w:rsid w:val="00873B03"/>
    <w:rsid w:val="00880A95"/>
    <w:rsid w:val="0088497F"/>
    <w:rsid w:val="00885005"/>
    <w:rsid w:val="00891C43"/>
    <w:rsid w:val="00892920"/>
    <w:rsid w:val="00893486"/>
    <w:rsid w:val="00894268"/>
    <w:rsid w:val="008A00A4"/>
    <w:rsid w:val="008A1FE3"/>
    <w:rsid w:val="008A6D6D"/>
    <w:rsid w:val="008A6E55"/>
    <w:rsid w:val="008B1015"/>
    <w:rsid w:val="008B59DE"/>
    <w:rsid w:val="008C0AAA"/>
    <w:rsid w:val="008C33B9"/>
    <w:rsid w:val="008D0E30"/>
    <w:rsid w:val="008D4173"/>
    <w:rsid w:val="008E388E"/>
    <w:rsid w:val="009006ED"/>
    <w:rsid w:val="00921767"/>
    <w:rsid w:val="00922063"/>
    <w:rsid w:val="00924370"/>
    <w:rsid w:val="0092685D"/>
    <w:rsid w:val="009309B5"/>
    <w:rsid w:val="00934835"/>
    <w:rsid w:val="00937BAD"/>
    <w:rsid w:val="00950B9E"/>
    <w:rsid w:val="00952F8B"/>
    <w:rsid w:val="00955F91"/>
    <w:rsid w:val="00962AEF"/>
    <w:rsid w:val="009706C3"/>
    <w:rsid w:val="0097404B"/>
    <w:rsid w:val="009874C0"/>
    <w:rsid w:val="009A4432"/>
    <w:rsid w:val="009C7D1D"/>
    <w:rsid w:val="009D39F0"/>
    <w:rsid w:val="009D483F"/>
    <w:rsid w:val="009E136D"/>
    <w:rsid w:val="009E1533"/>
    <w:rsid w:val="009E42EA"/>
    <w:rsid w:val="009E4EFC"/>
    <w:rsid w:val="009E7ECA"/>
    <w:rsid w:val="00A01F6C"/>
    <w:rsid w:val="00A026CA"/>
    <w:rsid w:val="00A07B19"/>
    <w:rsid w:val="00A1246A"/>
    <w:rsid w:val="00A202FB"/>
    <w:rsid w:val="00A20741"/>
    <w:rsid w:val="00A31846"/>
    <w:rsid w:val="00A4115C"/>
    <w:rsid w:val="00A43599"/>
    <w:rsid w:val="00A462DD"/>
    <w:rsid w:val="00A479FD"/>
    <w:rsid w:val="00A562CA"/>
    <w:rsid w:val="00A64350"/>
    <w:rsid w:val="00A71BDE"/>
    <w:rsid w:val="00A74669"/>
    <w:rsid w:val="00A769F3"/>
    <w:rsid w:val="00A76E6F"/>
    <w:rsid w:val="00A8492D"/>
    <w:rsid w:val="00A924E9"/>
    <w:rsid w:val="00A930F2"/>
    <w:rsid w:val="00A96AAE"/>
    <w:rsid w:val="00A97956"/>
    <w:rsid w:val="00AA32D6"/>
    <w:rsid w:val="00AA466E"/>
    <w:rsid w:val="00AA49C5"/>
    <w:rsid w:val="00AA7956"/>
    <w:rsid w:val="00AB7B42"/>
    <w:rsid w:val="00AC4151"/>
    <w:rsid w:val="00AC4499"/>
    <w:rsid w:val="00AD7798"/>
    <w:rsid w:val="00AE2BBE"/>
    <w:rsid w:val="00AE3870"/>
    <w:rsid w:val="00AE694B"/>
    <w:rsid w:val="00AF0362"/>
    <w:rsid w:val="00AF476C"/>
    <w:rsid w:val="00AF5E93"/>
    <w:rsid w:val="00B05BA1"/>
    <w:rsid w:val="00B06F5D"/>
    <w:rsid w:val="00B21A80"/>
    <w:rsid w:val="00B318F8"/>
    <w:rsid w:val="00B31E36"/>
    <w:rsid w:val="00B34401"/>
    <w:rsid w:val="00B4756A"/>
    <w:rsid w:val="00B53724"/>
    <w:rsid w:val="00B602D8"/>
    <w:rsid w:val="00B67EF6"/>
    <w:rsid w:val="00B73E2B"/>
    <w:rsid w:val="00B953C9"/>
    <w:rsid w:val="00BA0A67"/>
    <w:rsid w:val="00BD4B2F"/>
    <w:rsid w:val="00BF33F7"/>
    <w:rsid w:val="00BF41C5"/>
    <w:rsid w:val="00BF5753"/>
    <w:rsid w:val="00C10040"/>
    <w:rsid w:val="00C14502"/>
    <w:rsid w:val="00C228E0"/>
    <w:rsid w:val="00C25B88"/>
    <w:rsid w:val="00C30F16"/>
    <w:rsid w:val="00C3636E"/>
    <w:rsid w:val="00C3791F"/>
    <w:rsid w:val="00C4257D"/>
    <w:rsid w:val="00C443A7"/>
    <w:rsid w:val="00C45241"/>
    <w:rsid w:val="00C47A95"/>
    <w:rsid w:val="00C50E0D"/>
    <w:rsid w:val="00C578BE"/>
    <w:rsid w:val="00C60073"/>
    <w:rsid w:val="00C6425F"/>
    <w:rsid w:val="00C82A7A"/>
    <w:rsid w:val="00C935F2"/>
    <w:rsid w:val="00C942C3"/>
    <w:rsid w:val="00CA7D7F"/>
    <w:rsid w:val="00CB1620"/>
    <w:rsid w:val="00CB4FD5"/>
    <w:rsid w:val="00CB75F8"/>
    <w:rsid w:val="00CC6A4C"/>
    <w:rsid w:val="00CD23A9"/>
    <w:rsid w:val="00CD2FA1"/>
    <w:rsid w:val="00CE6405"/>
    <w:rsid w:val="00CF5069"/>
    <w:rsid w:val="00CF530B"/>
    <w:rsid w:val="00CF6AF3"/>
    <w:rsid w:val="00CF6D9E"/>
    <w:rsid w:val="00D02521"/>
    <w:rsid w:val="00D06610"/>
    <w:rsid w:val="00D16739"/>
    <w:rsid w:val="00D17679"/>
    <w:rsid w:val="00D31F16"/>
    <w:rsid w:val="00D33742"/>
    <w:rsid w:val="00D41087"/>
    <w:rsid w:val="00D44ABE"/>
    <w:rsid w:val="00D5465C"/>
    <w:rsid w:val="00D5775F"/>
    <w:rsid w:val="00D6112E"/>
    <w:rsid w:val="00D629E4"/>
    <w:rsid w:val="00D679F4"/>
    <w:rsid w:val="00D76040"/>
    <w:rsid w:val="00DB4DA2"/>
    <w:rsid w:val="00DC2BA5"/>
    <w:rsid w:val="00DD2F64"/>
    <w:rsid w:val="00DE0FE2"/>
    <w:rsid w:val="00DE25AB"/>
    <w:rsid w:val="00DE7BEC"/>
    <w:rsid w:val="00DF29FC"/>
    <w:rsid w:val="00DF716C"/>
    <w:rsid w:val="00E01AF9"/>
    <w:rsid w:val="00E027DF"/>
    <w:rsid w:val="00E07EDD"/>
    <w:rsid w:val="00E31677"/>
    <w:rsid w:val="00E37AC4"/>
    <w:rsid w:val="00E37BA5"/>
    <w:rsid w:val="00E4516E"/>
    <w:rsid w:val="00E47E57"/>
    <w:rsid w:val="00E54545"/>
    <w:rsid w:val="00E5648F"/>
    <w:rsid w:val="00E62FBF"/>
    <w:rsid w:val="00E73AF0"/>
    <w:rsid w:val="00E75389"/>
    <w:rsid w:val="00E7558F"/>
    <w:rsid w:val="00E80DB5"/>
    <w:rsid w:val="00E91515"/>
    <w:rsid w:val="00E916D5"/>
    <w:rsid w:val="00E97A5B"/>
    <w:rsid w:val="00EA5ED7"/>
    <w:rsid w:val="00EB0404"/>
    <w:rsid w:val="00EB0B79"/>
    <w:rsid w:val="00EB66FC"/>
    <w:rsid w:val="00EC0BB5"/>
    <w:rsid w:val="00EC6925"/>
    <w:rsid w:val="00EC7AF3"/>
    <w:rsid w:val="00ED1493"/>
    <w:rsid w:val="00ED62BA"/>
    <w:rsid w:val="00EE2293"/>
    <w:rsid w:val="00EE7C15"/>
    <w:rsid w:val="00EF1FB7"/>
    <w:rsid w:val="00F03076"/>
    <w:rsid w:val="00F42179"/>
    <w:rsid w:val="00F45B6E"/>
    <w:rsid w:val="00F46A4D"/>
    <w:rsid w:val="00F5263D"/>
    <w:rsid w:val="00F606E6"/>
    <w:rsid w:val="00F608EE"/>
    <w:rsid w:val="00F618D7"/>
    <w:rsid w:val="00F63507"/>
    <w:rsid w:val="00F646BE"/>
    <w:rsid w:val="00F657B9"/>
    <w:rsid w:val="00F6699B"/>
    <w:rsid w:val="00F673C7"/>
    <w:rsid w:val="00F71D3C"/>
    <w:rsid w:val="00F74409"/>
    <w:rsid w:val="00F75E3E"/>
    <w:rsid w:val="00F831B5"/>
    <w:rsid w:val="00F850A8"/>
    <w:rsid w:val="00F92A4C"/>
    <w:rsid w:val="00F933F4"/>
    <w:rsid w:val="00F954FF"/>
    <w:rsid w:val="00F97F9C"/>
    <w:rsid w:val="00FA37B2"/>
    <w:rsid w:val="00FB514A"/>
    <w:rsid w:val="00FB5507"/>
    <w:rsid w:val="00FB56BE"/>
    <w:rsid w:val="00FC47B0"/>
    <w:rsid w:val="00FC6487"/>
    <w:rsid w:val="00FC6A32"/>
    <w:rsid w:val="00FD117B"/>
    <w:rsid w:val="00FD23D1"/>
    <w:rsid w:val="00FD313E"/>
    <w:rsid w:val="00FD6F81"/>
    <w:rsid w:val="00FD71FA"/>
    <w:rsid w:val="00FE6F5E"/>
    <w:rsid w:val="00FF0AD2"/>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21BACC11"/>
  <w15:chartTrackingRefBased/>
  <w15:docId w15:val="{FC5FCD41-55F1-DD47-BD06-1C48D1F00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5865"/>
    <w:pPr>
      <w:spacing w:line="276" w:lineRule="auto"/>
    </w:pPr>
    <w:rPr>
      <w:rFonts w:ascii="Arial" w:eastAsia="Arial" w:hAnsi="Arial" w:cs="Arial"/>
      <w:kern w:val="0"/>
      <w:sz w:val="22"/>
      <w:szCs w:val="22"/>
      <w:lang w:val="en-GB" w:eastAsia="en-GB"/>
      <w14:ligatures w14:val="none"/>
    </w:rPr>
  </w:style>
  <w:style w:type="paragraph" w:styleId="Heading1">
    <w:name w:val="heading 1"/>
    <w:basedOn w:val="Normal"/>
    <w:next w:val="Normal"/>
    <w:link w:val="Heading1Char"/>
    <w:uiPriority w:val="9"/>
    <w:qFormat/>
    <w:rsid w:val="001E5865"/>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CH" w:eastAsia="en-US"/>
      <w14:ligatures w14:val="standardContextual"/>
    </w:rPr>
  </w:style>
  <w:style w:type="paragraph" w:styleId="Heading2">
    <w:name w:val="heading 2"/>
    <w:basedOn w:val="Normal"/>
    <w:next w:val="Normal"/>
    <w:link w:val="Heading2Char"/>
    <w:uiPriority w:val="9"/>
    <w:semiHidden/>
    <w:unhideWhenUsed/>
    <w:qFormat/>
    <w:rsid w:val="001E5865"/>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CH" w:eastAsia="en-US"/>
      <w14:ligatures w14:val="standardContextual"/>
    </w:rPr>
  </w:style>
  <w:style w:type="paragraph" w:styleId="Heading3">
    <w:name w:val="heading 3"/>
    <w:basedOn w:val="Normal"/>
    <w:next w:val="Normal"/>
    <w:link w:val="Heading3Char"/>
    <w:uiPriority w:val="9"/>
    <w:semiHidden/>
    <w:unhideWhenUsed/>
    <w:qFormat/>
    <w:rsid w:val="001E5865"/>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CH" w:eastAsia="en-US"/>
      <w14:ligatures w14:val="standardContextual"/>
    </w:rPr>
  </w:style>
  <w:style w:type="paragraph" w:styleId="Heading4">
    <w:name w:val="heading 4"/>
    <w:basedOn w:val="Normal"/>
    <w:next w:val="Normal"/>
    <w:link w:val="Heading4Char"/>
    <w:uiPriority w:val="9"/>
    <w:unhideWhenUsed/>
    <w:qFormat/>
    <w:rsid w:val="001E5865"/>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CH" w:eastAsia="en-US"/>
      <w14:ligatures w14:val="standardContextual"/>
    </w:rPr>
  </w:style>
  <w:style w:type="paragraph" w:styleId="Heading5">
    <w:name w:val="heading 5"/>
    <w:basedOn w:val="Normal"/>
    <w:next w:val="Normal"/>
    <w:link w:val="Heading5Char"/>
    <w:uiPriority w:val="9"/>
    <w:semiHidden/>
    <w:unhideWhenUsed/>
    <w:qFormat/>
    <w:rsid w:val="001E5865"/>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CH" w:eastAsia="en-US"/>
      <w14:ligatures w14:val="standardContextual"/>
    </w:rPr>
  </w:style>
  <w:style w:type="paragraph" w:styleId="Heading6">
    <w:name w:val="heading 6"/>
    <w:basedOn w:val="Normal"/>
    <w:next w:val="Normal"/>
    <w:link w:val="Heading6Char"/>
    <w:uiPriority w:val="9"/>
    <w:semiHidden/>
    <w:unhideWhenUsed/>
    <w:qFormat/>
    <w:rsid w:val="001E5865"/>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CH" w:eastAsia="en-US"/>
      <w14:ligatures w14:val="standardContextual"/>
    </w:rPr>
  </w:style>
  <w:style w:type="paragraph" w:styleId="Heading7">
    <w:name w:val="heading 7"/>
    <w:basedOn w:val="Normal"/>
    <w:next w:val="Normal"/>
    <w:link w:val="Heading7Char"/>
    <w:uiPriority w:val="9"/>
    <w:semiHidden/>
    <w:unhideWhenUsed/>
    <w:qFormat/>
    <w:rsid w:val="001E5865"/>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CH" w:eastAsia="en-US"/>
      <w14:ligatures w14:val="standardContextual"/>
    </w:rPr>
  </w:style>
  <w:style w:type="paragraph" w:styleId="Heading8">
    <w:name w:val="heading 8"/>
    <w:basedOn w:val="Normal"/>
    <w:next w:val="Normal"/>
    <w:link w:val="Heading8Char"/>
    <w:uiPriority w:val="9"/>
    <w:semiHidden/>
    <w:unhideWhenUsed/>
    <w:qFormat/>
    <w:rsid w:val="001E5865"/>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CH" w:eastAsia="en-US"/>
      <w14:ligatures w14:val="standardContextual"/>
    </w:rPr>
  </w:style>
  <w:style w:type="paragraph" w:styleId="Heading9">
    <w:name w:val="heading 9"/>
    <w:basedOn w:val="Normal"/>
    <w:next w:val="Normal"/>
    <w:link w:val="Heading9Char"/>
    <w:uiPriority w:val="9"/>
    <w:semiHidden/>
    <w:unhideWhenUsed/>
    <w:qFormat/>
    <w:rsid w:val="001E5865"/>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CH"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4B53B4"/>
  </w:style>
  <w:style w:type="character" w:customStyle="1" w:styleId="Heading1Char">
    <w:name w:val="Heading 1 Char"/>
    <w:basedOn w:val="DefaultParagraphFont"/>
    <w:link w:val="Heading1"/>
    <w:uiPriority w:val="9"/>
    <w:rsid w:val="001E58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58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58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58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58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58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58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58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5865"/>
    <w:rPr>
      <w:rFonts w:eastAsiaTheme="majorEastAsia" w:cstheme="majorBidi"/>
      <w:color w:val="272727" w:themeColor="text1" w:themeTint="D8"/>
    </w:rPr>
  </w:style>
  <w:style w:type="paragraph" w:styleId="Title">
    <w:name w:val="Title"/>
    <w:basedOn w:val="Normal"/>
    <w:next w:val="Normal"/>
    <w:link w:val="TitleChar"/>
    <w:uiPriority w:val="10"/>
    <w:qFormat/>
    <w:rsid w:val="001E5865"/>
    <w:pPr>
      <w:spacing w:after="80" w:line="240" w:lineRule="auto"/>
      <w:contextualSpacing/>
    </w:pPr>
    <w:rPr>
      <w:rFonts w:asciiTheme="majorHAnsi" w:eastAsiaTheme="majorEastAsia" w:hAnsiTheme="majorHAnsi" w:cstheme="majorBidi"/>
      <w:spacing w:val="-10"/>
      <w:kern w:val="28"/>
      <w:sz w:val="56"/>
      <w:szCs w:val="56"/>
      <w:lang w:val="en-CH" w:eastAsia="en-US"/>
      <w14:ligatures w14:val="standardContextual"/>
    </w:rPr>
  </w:style>
  <w:style w:type="character" w:customStyle="1" w:styleId="TitleChar">
    <w:name w:val="Title Char"/>
    <w:basedOn w:val="DefaultParagraphFont"/>
    <w:link w:val="Title"/>
    <w:uiPriority w:val="10"/>
    <w:rsid w:val="001E58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5865"/>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CH" w:eastAsia="en-US"/>
      <w14:ligatures w14:val="standardContextual"/>
    </w:rPr>
  </w:style>
  <w:style w:type="character" w:customStyle="1" w:styleId="SubtitleChar">
    <w:name w:val="Subtitle Char"/>
    <w:basedOn w:val="DefaultParagraphFont"/>
    <w:link w:val="Subtitle"/>
    <w:uiPriority w:val="11"/>
    <w:rsid w:val="001E58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5865"/>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CH" w:eastAsia="en-US"/>
      <w14:ligatures w14:val="standardContextual"/>
    </w:rPr>
  </w:style>
  <w:style w:type="character" w:customStyle="1" w:styleId="QuoteChar">
    <w:name w:val="Quote Char"/>
    <w:basedOn w:val="DefaultParagraphFont"/>
    <w:link w:val="Quote"/>
    <w:uiPriority w:val="29"/>
    <w:rsid w:val="001E5865"/>
    <w:rPr>
      <w:i/>
      <w:iCs/>
      <w:color w:val="404040" w:themeColor="text1" w:themeTint="BF"/>
    </w:rPr>
  </w:style>
  <w:style w:type="paragraph" w:styleId="ListParagraph">
    <w:name w:val="List Paragraph"/>
    <w:basedOn w:val="Normal"/>
    <w:uiPriority w:val="34"/>
    <w:qFormat/>
    <w:rsid w:val="001E5865"/>
    <w:pPr>
      <w:spacing w:line="240" w:lineRule="auto"/>
      <w:ind w:left="720"/>
      <w:contextualSpacing/>
    </w:pPr>
    <w:rPr>
      <w:rFonts w:asciiTheme="minorHAnsi" w:eastAsiaTheme="minorHAnsi" w:hAnsiTheme="minorHAnsi" w:cstheme="minorBidi"/>
      <w:kern w:val="2"/>
      <w:sz w:val="24"/>
      <w:szCs w:val="24"/>
      <w:lang w:val="en-CH" w:eastAsia="en-US"/>
      <w14:ligatures w14:val="standardContextual"/>
    </w:rPr>
  </w:style>
  <w:style w:type="character" w:styleId="IntenseEmphasis">
    <w:name w:val="Intense Emphasis"/>
    <w:basedOn w:val="DefaultParagraphFont"/>
    <w:uiPriority w:val="21"/>
    <w:qFormat/>
    <w:rsid w:val="001E5865"/>
    <w:rPr>
      <w:i/>
      <w:iCs/>
      <w:color w:val="0F4761" w:themeColor="accent1" w:themeShade="BF"/>
    </w:rPr>
  </w:style>
  <w:style w:type="paragraph" w:styleId="IntenseQuote">
    <w:name w:val="Intense Quote"/>
    <w:basedOn w:val="Normal"/>
    <w:next w:val="Normal"/>
    <w:link w:val="IntenseQuoteChar"/>
    <w:uiPriority w:val="30"/>
    <w:qFormat/>
    <w:rsid w:val="001E5865"/>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CH" w:eastAsia="en-US"/>
      <w14:ligatures w14:val="standardContextual"/>
    </w:rPr>
  </w:style>
  <w:style w:type="character" w:customStyle="1" w:styleId="IntenseQuoteChar">
    <w:name w:val="Intense Quote Char"/>
    <w:basedOn w:val="DefaultParagraphFont"/>
    <w:link w:val="IntenseQuote"/>
    <w:uiPriority w:val="30"/>
    <w:rsid w:val="001E5865"/>
    <w:rPr>
      <w:i/>
      <w:iCs/>
      <w:color w:val="0F4761" w:themeColor="accent1" w:themeShade="BF"/>
    </w:rPr>
  </w:style>
  <w:style w:type="character" w:styleId="IntenseReference">
    <w:name w:val="Intense Reference"/>
    <w:basedOn w:val="DefaultParagraphFont"/>
    <w:uiPriority w:val="32"/>
    <w:qFormat/>
    <w:rsid w:val="001E5865"/>
    <w:rPr>
      <w:b/>
      <w:bCs/>
      <w:smallCaps/>
      <w:color w:val="0F4761" w:themeColor="accent1" w:themeShade="BF"/>
      <w:spacing w:val="5"/>
    </w:rPr>
  </w:style>
  <w:style w:type="paragraph" w:styleId="Bibliography">
    <w:name w:val="Bibliography"/>
    <w:basedOn w:val="Normal"/>
    <w:next w:val="Normal"/>
    <w:uiPriority w:val="37"/>
    <w:unhideWhenUsed/>
    <w:rsid w:val="001E5865"/>
    <w:pPr>
      <w:tabs>
        <w:tab w:val="left" w:pos="260"/>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28C5FD3D5BD064291EFBE339E9AD000" ma:contentTypeVersion="10" ma:contentTypeDescription="Create a new document." ma:contentTypeScope="" ma:versionID="b2c239d0bbe11ae11b1e7ffbd0b7f266">
  <xsd:schema xmlns:xsd="http://www.w3.org/2001/XMLSchema" xmlns:xs="http://www.w3.org/2001/XMLSchema" xmlns:p="http://schemas.microsoft.com/office/2006/metadata/properties" xmlns:ns2="04737b0e-79e1-40af-942c-1868f148a3d6" targetNamespace="http://schemas.microsoft.com/office/2006/metadata/properties" ma:root="true" ma:fieldsID="b4aaf6263bb8688d7d2ce3d241415ba7" ns2:_="">
    <xsd:import namespace="04737b0e-79e1-40af-942c-1868f148a3d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737b0e-79e1-40af-942c-1868f148a3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c938953-97e4-410d-a323-cf9a87d86f1a"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04737b0e-79e1-40af-942c-1868f148a3d6">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47CDB9D-72CB-4AD5-8B47-E0CBF32A50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737b0e-79e1-40af-942c-1868f148a3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007F0C4-B6C8-4FD0-BFC6-293F724C7B0B}">
  <ds:schemaRefs>
    <ds:schemaRef ds:uri="http://schemas.microsoft.com/office/2006/metadata/properties"/>
    <ds:schemaRef ds:uri="http://schemas.microsoft.com/office/infopath/2007/PartnerControls"/>
    <ds:schemaRef ds:uri="04737b0e-79e1-40af-942c-1868f148a3d6"/>
  </ds:schemaRefs>
</ds:datastoreItem>
</file>

<file path=customXml/itemProps3.xml><?xml version="1.0" encoding="utf-8"?>
<ds:datastoreItem xmlns:ds="http://schemas.openxmlformats.org/officeDocument/2006/customXml" ds:itemID="{EC6647D8-FE17-43DA-89C8-F028489D3B9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874</Words>
  <Characters>4983</Characters>
  <Application>Microsoft Office Word</Application>
  <DocSecurity>0</DocSecurity>
  <Lines>41</Lines>
  <Paragraphs>11</Paragraphs>
  <ScaleCrop>false</ScaleCrop>
  <Company/>
  <LinksUpToDate>false</LinksUpToDate>
  <CharactersWithSpaces>5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Seth-Smith</dc:creator>
  <cp:keywords/>
  <dc:description/>
  <cp:lastModifiedBy>Helena Seth-Smith</cp:lastModifiedBy>
  <cp:revision>2</cp:revision>
  <dcterms:created xsi:type="dcterms:W3CDTF">2026-04-21T12:32:00Z</dcterms:created>
  <dcterms:modified xsi:type="dcterms:W3CDTF">2026-04-27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8C5FD3D5BD064291EFBE339E9AD000</vt:lpwstr>
  </property>
</Properties>
</file>